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</w:t>
      </w:r>
      <w:r>
        <w:rPr/>
        <w:t>The flowchart of this stud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9070" cy="18288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 O</w:t>
      </w:r>
      <w:r>
        <w:rPr/>
        <w:t>S in Harbin Medical University Cancer Hospital cohorts diûerentiated based on CHORDC1 expres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785" cy="29533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</w:t>
      </w:r>
      <w:r>
        <w:rPr>
          <w:b/>
          <w:bCs/>
        </w:rPr>
        <w:t xml:space="preserve"> </w:t>
      </w:r>
      <w:r>
        <w:rPr/>
        <w:t>Microtubule-based processes -related genes associated with ER + BC prognosi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184"/>
        <w:gridCol w:w="1184"/>
        <w:gridCol w:w="1184"/>
        <w:gridCol w:w="1185"/>
        <w:gridCol w:w="1184"/>
        <w:gridCol w:w="1185"/>
      </w:tblGrid>
      <w:tr>
        <w:trPr/>
        <w:tc>
          <w:tcPr>
            <w:tcW w:w="13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w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pp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ikelihood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grank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Wald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NT3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5E+3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8E+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7E+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4E-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5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BP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2E+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366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6E+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4E-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5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PS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5E+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8205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3E+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9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1E-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3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3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7597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088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.064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6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E-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83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XN2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E+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038.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53E+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0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62E-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97.5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3.29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082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3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4E-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65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SHC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8E+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208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3E+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3E-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8E-0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BXW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0747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32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3.66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5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8E-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8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3M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1E+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6E+2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2E+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3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3E-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MEM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354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965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.32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3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7E-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PP1R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791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777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444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4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44E-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5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801.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5.38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50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3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2E-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1E-0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U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8955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293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4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3E-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MP4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2949.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66.3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E+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5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1E-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4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ORDC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E+1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3E+5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E+1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16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95E-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9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NP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6447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09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.75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6E-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9E-09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MC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1E+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7E+2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7E+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8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9E-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FAH1B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8681.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22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9441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3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4E-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6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CAF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6299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242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884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8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9E-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1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PHA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8E+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2E+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3E+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3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8E-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2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3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7474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8.74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5E+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34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7E-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8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ML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642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15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827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8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3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5E-0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Z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0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761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553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12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1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5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AUS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108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056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021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7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43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9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21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371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574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264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0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1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1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DC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414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14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.476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14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5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DC88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160.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.236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609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3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4E-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372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166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5621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.551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7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4E-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9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MCX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831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50.1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3E+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66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4E-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73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L8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6318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833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7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9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6E-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3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FB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199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782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0.04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6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5E-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825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150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528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8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7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51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B1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7E+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057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2E+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3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2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P1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1E+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1E+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E+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5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5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BP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.219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935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4.12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59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4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8E+2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3E+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3E+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9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1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LC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6319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113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389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9E-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5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6E-0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RX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2.75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137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43.6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2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1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6E-0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RCC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.65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27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3.9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3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E-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LDB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5.55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01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779.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89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89E-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84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NAH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33.1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888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098.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8E-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YA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E+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531.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2E+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75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4E-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0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R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22.6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.1653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535.6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0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8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G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.29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94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18.4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4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7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18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OK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4008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66.8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8E+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5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2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6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M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5266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332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841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2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8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PN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836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9269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951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29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3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481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FHC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002.3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1.29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3580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0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3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RPPR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1E+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018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61E+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2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7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1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GARAM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2856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776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836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2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2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8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KT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324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728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460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1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5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LOC1S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5E+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501.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8E+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197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52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CP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3.86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61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88.0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19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3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5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1959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14.36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7E+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6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7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59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MP2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2E+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14.3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3E+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6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7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59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21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013.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.55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1795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5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8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5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K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3E+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173.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5E+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7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9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LAIN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0968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057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046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29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5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YNC2LI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01.7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543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232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99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8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HOT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4645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.60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81939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3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3E-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734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PTIN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6E+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5E+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23E+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9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2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RY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6E+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4E+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2E+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4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7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.050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933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4.77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6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1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79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DAC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56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442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553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9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7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A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9.91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50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44.66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4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3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5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SR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7E+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5476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8E+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8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5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BXO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61.6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011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800.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2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68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559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7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141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4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6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2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YNLT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6635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503.9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1E+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6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1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R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5E+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9089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1E+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2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3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4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ICE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209.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08.2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406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82E-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1E-0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AG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538.8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8.65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6667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3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6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LG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71.2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.304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889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7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16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2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P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7031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16.1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7E+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4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2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PCP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33357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5.83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E+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81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2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89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P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460.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7.38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3509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9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4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4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PN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9E+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7E+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1E+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99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6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343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C21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7E+2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E+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E+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7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FAP7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9.5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269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36.0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2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7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617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R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.02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290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00.2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1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9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3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ML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2E+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8E+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1E+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5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83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F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4E+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037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5E+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8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4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3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PO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760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267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262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5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8E-0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KAP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.36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630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6.9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4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16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K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1653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507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65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6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2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1E-06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PN1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2672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28.3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3E+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6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5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1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IFAP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7604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7.3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6E+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4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87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F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.804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89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0.256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66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89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29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LHL4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6E+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3E+2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E+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2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8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8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DD45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854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77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.079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86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388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ME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249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314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884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3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1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7E-05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D6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334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8837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6.253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02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22E-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298</w:t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X14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967.2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.84241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961020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0002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8E-07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1085</w:t>
            </w:r>
          </w:p>
        </w:tc>
      </w:tr>
    </w:tbl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4:55:00Z</dcterms:created>
  <dc:creator>Admin</dc:creator>
  <dc:description/>
  <cp:keywords/>
  <dc:language>en-US</dc:language>
  <cp:lastModifiedBy>Ming Shan</cp:lastModifiedBy>
  <dcterms:modified xsi:type="dcterms:W3CDTF">2025-03-22T15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